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0728E" w14:textId="77777777" w:rsidR="00D853E3" w:rsidRPr="00FC751C" w:rsidRDefault="00D853E3" w:rsidP="00D853E3">
      <w:pPr>
        <w:spacing w:line="480" w:lineRule="auto"/>
        <w:jc w:val="both"/>
        <w:rPr>
          <w:rFonts w:asciiTheme="majorHAnsi" w:hAnsiTheme="majorHAnsi"/>
          <w:b/>
        </w:rPr>
      </w:pPr>
    </w:p>
    <w:p w14:paraId="1B4162E6" w14:textId="4F077039" w:rsidR="00D853E3" w:rsidRPr="00FC751C" w:rsidRDefault="00D853E3" w:rsidP="00D853E3">
      <w:pPr>
        <w:spacing w:line="480" w:lineRule="auto"/>
        <w:jc w:val="both"/>
        <w:outlineLvl w:val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2 Table</w:t>
      </w:r>
      <w:r w:rsidRPr="00FC751C">
        <w:rPr>
          <w:rFonts w:asciiTheme="majorHAnsi" w:hAnsiTheme="majorHAnsi"/>
          <w:b/>
        </w:rPr>
        <w:t xml:space="preserve">: List of ulcerative colitis </w:t>
      </w:r>
      <w:proofErr w:type="gramStart"/>
      <w:r w:rsidRPr="00FC751C">
        <w:rPr>
          <w:rFonts w:asciiTheme="majorHAnsi" w:hAnsiTheme="majorHAnsi"/>
          <w:b/>
        </w:rPr>
        <w:t>Inflammatory</w:t>
      </w:r>
      <w:proofErr w:type="gramEnd"/>
      <w:r w:rsidRPr="00FC751C">
        <w:rPr>
          <w:rFonts w:asciiTheme="majorHAnsi" w:hAnsiTheme="majorHAnsi"/>
          <w:b/>
        </w:rPr>
        <w:t xml:space="preserve"> polyps </w:t>
      </w:r>
      <w:proofErr w:type="spellStart"/>
      <w:r w:rsidRPr="00FC751C">
        <w:rPr>
          <w:rFonts w:asciiTheme="majorHAnsi" w:hAnsiTheme="majorHAnsi"/>
          <w:b/>
        </w:rPr>
        <w:t>analysed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"/>
        <w:gridCol w:w="522"/>
        <w:gridCol w:w="284"/>
        <w:gridCol w:w="745"/>
        <w:gridCol w:w="896"/>
        <w:gridCol w:w="1414"/>
        <w:gridCol w:w="805"/>
        <w:gridCol w:w="785"/>
        <w:gridCol w:w="656"/>
        <w:gridCol w:w="556"/>
        <w:gridCol w:w="1173"/>
      </w:tblGrid>
      <w:tr w:rsidR="00D853E3" w:rsidRPr="00FC751C" w14:paraId="562B970C" w14:textId="77777777" w:rsidTr="00E4653F">
        <w:trPr>
          <w:trHeight w:val="460"/>
        </w:trPr>
        <w:tc>
          <w:tcPr>
            <w:tcW w:w="2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BE327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31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62197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37033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4646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53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9491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Disease duration</w:t>
            </w:r>
          </w:p>
        </w:tc>
        <w:tc>
          <w:tcPr>
            <w:tcW w:w="8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4DC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Disease extension (Montreal)</w:t>
            </w:r>
          </w:p>
        </w:tc>
        <w:tc>
          <w:tcPr>
            <w:tcW w:w="4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D841F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moking habit</w:t>
            </w:r>
          </w:p>
        </w:tc>
        <w:tc>
          <w:tcPr>
            <w:tcW w:w="47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5A27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P site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492E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Active (Y/N)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960B3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Oral 5ASA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779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Tissue </w:t>
            </w:r>
            <w:proofErr w:type="spellStart"/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analysed</w:t>
            </w:r>
            <w:proofErr w:type="spellEnd"/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by array</w:t>
            </w:r>
          </w:p>
        </w:tc>
      </w:tr>
      <w:tr w:rsidR="00D853E3" w:rsidRPr="00FC751C" w14:paraId="005E6A06" w14:textId="77777777" w:rsidTr="00E4653F">
        <w:trPr>
          <w:trHeight w:val="320"/>
        </w:trPr>
        <w:tc>
          <w:tcPr>
            <w:tcW w:w="2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E9461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F321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188E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ECD81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EACCC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7ED4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63DC4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C6FE7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DD9BE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2C4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(Y/N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B354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D853E3" w:rsidRPr="00FC751C" w14:paraId="4DA083BF" w14:textId="77777777" w:rsidTr="00E4653F">
        <w:trPr>
          <w:trHeight w:val="320"/>
        </w:trPr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606C0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L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DD1C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F2AB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B847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2DF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0B84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9A12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BCC6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scending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BCC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6872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CE02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853E3" w:rsidRPr="00FC751C" w14:paraId="2D5726AF" w14:textId="77777777" w:rsidTr="00E4653F">
        <w:trPr>
          <w:trHeight w:val="320"/>
        </w:trPr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241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0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4107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8B970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EE27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D4D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BD4E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A6D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68C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C952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C5AFB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235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853E3" w:rsidRPr="00FC751C" w14:paraId="62F249FA" w14:textId="77777777" w:rsidTr="00E4653F">
        <w:trPr>
          <w:trHeight w:val="320"/>
        </w:trPr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C0E6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M0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BE950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2468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97AAC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3DE1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C0EBF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E6891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387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ll segment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963D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AF1B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78A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853E3" w:rsidRPr="00FC751C" w14:paraId="17F2B48C" w14:textId="77777777" w:rsidTr="00E4653F">
        <w:trPr>
          <w:trHeight w:val="320"/>
        </w:trPr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D55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M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069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36C00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2F2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3F23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1C9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EF3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B4F3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ransv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B1EA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3B3E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B17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853E3" w:rsidRPr="00FC751C" w14:paraId="1A90C58B" w14:textId="77777777" w:rsidTr="00E4653F">
        <w:trPr>
          <w:trHeight w:val="320"/>
        </w:trPr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11CF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L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91FD2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8B2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95D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FD53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D4247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471A3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5DDF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5FDD1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118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8DA6F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853E3" w:rsidRPr="00FC751C" w14:paraId="2CDEF2A2" w14:textId="77777777" w:rsidTr="00E4653F">
        <w:trPr>
          <w:trHeight w:val="320"/>
        </w:trPr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72A9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L0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95BB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31AE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BE01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glo-Indi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94C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3A6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E96E6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DDB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92EAA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F54B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074E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D853E3" w:rsidRPr="00FC751C" w14:paraId="6B066AC1" w14:textId="77777777" w:rsidTr="00E4653F">
        <w:trPr>
          <w:trHeight w:val="320"/>
        </w:trPr>
        <w:tc>
          <w:tcPr>
            <w:tcW w:w="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0CA5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L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4B69C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6002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5EBF8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4842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EA8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6C73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95A29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moi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49D54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6F77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FACD" w14:textId="77777777" w:rsidR="00D853E3" w:rsidRPr="00FC751C" w:rsidRDefault="00D853E3" w:rsidP="00E4653F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C751C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703A579C" w14:textId="1D61D4C4" w:rsidR="00D853E3" w:rsidRPr="00FC751C" w:rsidRDefault="00D853E3" w:rsidP="00D853E3">
      <w:pPr>
        <w:spacing w:line="480" w:lineRule="auto"/>
        <w:jc w:val="both"/>
        <w:rPr>
          <w:rFonts w:asciiTheme="majorHAnsi" w:hAnsiTheme="majorHAnsi"/>
          <w:b/>
          <w:highlight w:val="yellow"/>
        </w:rPr>
      </w:pPr>
      <w:r w:rsidRPr="00FC751C" w:rsidDel="005B0D52">
        <w:rPr>
          <w:rFonts w:asciiTheme="majorHAnsi" w:hAnsiTheme="majorHAnsi"/>
          <w:b/>
          <w:color w:val="FF0000"/>
        </w:rPr>
        <w:t xml:space="preserve"> </w:t>
      </w:r>
      <w:bookmarkStart w:id="0" w:name="_GoBack"/>
      <w:bookmarkEnd w:id="0"/>
    </w:p>
    <w:sectPr w:rsidR="00D853E3" w:rsidRPr="00FC751C" w:rsidSect="00705A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A4A"/>
    <w:rsid w:val="001F77E2"/>
    <w:rsid w:val="00254DE6"/>
    <w:rsid w:val="003A606D"/>
    <w:rsid w:val="003F6EA2"/>
    <w:rsid w:val="00630A56"/>
    <w:rsid w:val="00705AD0"/>
    <w:rsid w:val="00B02F2E"/>
    <w:rsid w:val="00CF3E4A"/>
    <w:rsid w:val="00D853E3"/>
    <w:rsid w:val="00E32A4A"/>
    <w:rsid w:val="00E4653F"/>
    <w:rsid w:val="00EF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915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Macintosh Word</Application>
  <DocSecurity>0</DocSecurity>
  <Lines>4</Lines>
  <Paragraphs>1</Paragraphs>
  <ScaleCrop>false</ScaleCrop>
  <Company>Queen Mary, University of London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ilver</dc:creator>
  <cp:keywords/>
  <dc:description/>
  <cp:lastModifiedBy>Andrew Silver</cp:lastModifiedBy>
  <cp:revision>3</cp:revision>
  <dcterms:created xsi:type="dcterms:W3CDTF">2017-03-01T20:59:00Z</dcterms:created>
  <dcterms:modified xsi:type="dcterms:W3CDTF">2017-03-01T21:00:00Z</dcterms:modified>
</cp:coreProperties>
</file>